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</w:rPr>
        <w:t>Table S2.</w:t>
      </w:r>
      <w:r>
        <w:rPr>
          <w:rFonts w:cs="Arial" w:ascii="Arial" w:hAnsi="Arial"/>
          <w:sz w:val="20"/>
        </w:rPr>
        <w:t xml:space="preserve">  Raw sequence counts of bacterial genera found on NICU 2 surfaces. Genera containing known opportunistic pathogens are highlighted in boldface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7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36"/>
        <w:gridCol w:w="1182"/>
        <w:gridCol w:w="28"/>
        <w:gridCol w:w="852"/>
        <w:gridCol w:w="81"/>
        <w:gridCol w:w="1129"/>
        <w:gridCol w:w="1129"/>
        <w:gridCol w:w="1320"/>
        <w:gridCol w:w="770"/>
        <w:gridCol w:w="110"/>
        <w:gridCol w:w="990"/>
        <w:gridCol w:w="880"/>
      </w:tblGrid>
      <w:tr>
        <w:trPr>
          <w:trHeight w:val="368" w:hRule="atLeast"/>
        </w:trPr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oor Buttons</w:t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iaper Scal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rawer Handl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Key-</w:t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board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side Incubator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Sink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Touch scree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 xml:space="preserve">Count Totals </w:t>
            </w:r>
          </w:p>
        </w:tc>
      </w:tr>
      <w:tr>
        <w:trPr>
          <w:trHeight w:val="259" w:hRule="atLeast"/>
        </w:trPr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caricomes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cidovorax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6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3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ctinoplane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lgi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naer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naerococcu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naeromyx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6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urantimona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8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eggiato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31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last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5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revundimona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Burkholderi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4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463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aul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63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etobacterium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hitinophag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hryseobacterium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03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Delfti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32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Derxi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Enhydr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02</w:t>
            </w:r>
          </w:p>
        </w:tc>
      </w:tr>
      <w:tr>
        <w:trPr>
          <w:trHeight w:val="259" w:hRule="atLeast"/>
        </w:trPr>
        <w:tc>
          <w:tcPr>
            <w:tcW w:w="2229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48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Enterovibrio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4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Erythrobacter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inegoldi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Flavimona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4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80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lectobacillu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luviicol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Gemell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1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Geobacillu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Guggenheimell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6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Halomona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Janthinobacterium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Lachnospiraceae 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9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Leclerci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51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Legionell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alikia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59" w:hRule="atLeast"/>
        </w:trPr>
        <w:tc>
          <w:tcPr>
            <w:tcW w:w="2193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arinithermus</w:t>
            </w:r>
          </w:p>
        </w:tc>
        <w:tc>
          <w:tcPr>
            <w:tcW w:w="1246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259" w:hRule="atLeast"/>
        </w:trPr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elissococcus</w:t>
            </w:r>
          </w:p>
        </w:tc>
        <w:tc>
          <w:tcPr>
            <w:tcW w:w="124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upplementary Table S2.</w:t>
      </w:r>
      <w:r>
        <w:rPr>
          <w:rFonts w:cs="Arial" w:ascii="Arial" w:hAnsi="Arial"/>
          <w:sz w:val="20"/>
        </w:rPr>
        <w:t xml:space="preserve"> (Continued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7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182"/>
        <w:gridCol w:w="880"/>
        <w:gridCol w:w="1210"/>
        <w:gridCol w:w="1128"/>
        <w:gridCol w:w="1320"/>
        <w:gridCol w:w="880"/>
        <w:gridCol w:w="990"/>
        <w:gridCol w:w="880"/>
      </w:tblGrid>
      <w:tr>
        <w:trPr>
          <w:trHeight w:val="422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oor Button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iaper Scal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rawer Handle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Key-</w:t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board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side Incubator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Sink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Touch scree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ount Totals</w:t>
            </w:r>
          </w:p>
        </w:tc>
      </w:tr>
      <w:tr>
        <w:trPr>
          <w:trHeight w:val="259" w:hRule="atLeast"/>
        </w:trPr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ethylobacterium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ethylophil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illisi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10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itsuari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Niast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Oligotroph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enibacill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racocc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6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Pasteur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steuriacea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ucisalibacill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olynucleobacte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Propionibacteriu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2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6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16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3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5115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ropionimicrobiu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4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roteiniphilu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seudonocardi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seudorhodobacte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1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Reineke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Rhodobacte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Rickettsi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Roseomona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07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alinicocc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andaracinobacte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69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7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307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3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phingosinic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8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Staphylococc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8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8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863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Stenotrophomona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5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81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Streptococcu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6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31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3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6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01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Terrimona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Thioredu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3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20</w:t>
            </w:r>
          </w:p>
        </w:tc>
      </w:tr>
      <w:tr>
        <w:trPr>
          <w:trHeight w:val="259" w:hRule="atLeast"/>
        </w:trPr>
        <w:tc>
          <w:tcPr>
            <w:tcW w:w="2230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Xylell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259" w:hRule="atLeast"/>
        </w:trPr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Xylophilus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20:48:00Z</dcterms:created>
  <dc:creator>College of Sciences San Diego State University</dc:creator>
  <dc:description/>
  <cp:keywords/>
  <dc:language>en-US</dc:language>
  <cp:lastModifiedBy>College of Sciences San Diego State University</cp:lastModifiedBy>
  <dcterms:modified xsi:type="dcterms:W3CDTF">2012-12-20T18:11:00Z</dcterms:modified>
  <cp:revision>2</cp:revision>
  <dc:subject/>
  <dc:title>Supplementary Table S2</dc:title>
</cp:coreProperties>
</file>